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39B67" w14:textId="3808B852" w:rsidR="006A0414" w:rsidRDefault="006A0414" w:rsidP="006A0414">
      <w:pPr>
        <w:spacing w:line="480" w:lineRule="auto"/>
        <w:rPr>
          <w:rFonts w:ascii="Times" w:eastAsia="Calibri" w:hAnsi="Times" w:cs="Times"/>
          <w:i/>
          <w:iCs/>
          <w:noProof/>
          <w:kern w:val="0"/>
          <w:sz w:val="32"/>
          <w:szCs w:val="32"/>
          <w14:ligatures w14:val="none"/>
        </w:rPr>
      </w:pPr>
      <w:r w:rsidRPr="00962EC6">
        <w:rPr>
          <w:rFonts w:ascii="Times" w:eastAsia="Calibri" w:hAnsi="Times" w:cs="Times"/>
          <w:i/>
          <w:iCs/>
          <w:noProof/>
          <w:kern w:val="0"/>
          <w:sz w:val="32"/>
          <w:szCs w:val="32"/>
          <w14:ligatures w14:val="none"/>
        </w:rPr>
        <w:t xml:space="preserve">Supplementary Figures </w:t>
      </w:r>
      <w:r w:rsidR="00314CB8">
        <w:rPr>
          <w:noProof/>
          <w14:ligatures w14:val="none"/>
        </w:rPr>
        <w:drawing>
          <wp:inline distT="0" distB="0" distL="0" distR="0" wp14:anchorId="713D68EF" wp14:editId="0DDD70DE">
            <wp:extent cx="4663281" cy="6736080"/>
            <wp:effectExtent l="0" t="0" r="4445" b="7620"/>
            <wp:docPr id="195169307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693077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755" cy="6742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91343" w14:textId="77777777" w:rsidR="00C1101B" w:rsidRPr="00C1101B" w:rsidRDefault="00351392" w:rsidP="00C1101B">
      <w:pPr>
        <w:spacing w:line="480" w:lineRule="auto"/>
        <w:rPr>
          <w:rFonts w:eastAsia="Calibri"/>
          <w:noProof/>
          <w:kern w:val="0"/>
          <w14:ligatures w14:val="none"/>
        </w:rPr>
      </w:pPr>
      <w:r w:rsidRPr="00351392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14:ligatures w14:val="none"/>
        </w:rPr>
        <w:t>Fig. S1</w:t>
      </w:r>
      <w: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 </w:t>
      </w:r>
      <w:r w:rsidR="00C1101B" w:rsidRPr="00C1101B">
        <w:rPr>
          <w:rFonts w:eastAsia="Calibri"/>
          <w:noProof/>
          <w:kern w:val="0"/>
          <w14:ligatures w14:val="none"/>
        </w:rPr>
        <w:t xml:space="preserve">Experimental timeline and sampling workflow for assessment of </w:t>
      </w:r>
      <w:r w:rsidR="00C1101B" w:rsidRPr="00C1101B">
        <w:rPr>
          <w:rFonts w:eastAsia="Calibri"/>
          <w:i/>
          <w:iCs/>
          <w:noProof/>
          <w:kern w:val="0"/>
          <w14:ligatures w14:val="none"/>
        </w:rPr>
        <w:t>Pratylenchus thornei</w:t>
      </w:r>
      <w:r w:rsidR="00C1101B" w:rsidRPr="00C1101B">
        <w:rPr>
          <w:rFonts w:eastAsia="Calibri"/>
          <w:noProof/>
          <w:kern w:val="0"/>
          <w14:ligatures w14:val="none"/>
        </w:rPr>
        <w:t xml:space="preserve"> and </w:t>
      </w:r>
      <w:r w:rsidR="00C1101B" w:rsidRPr="00C1101B">
        <w:rPr>
          <w:rFonts w:eastAsia="Calibri"/>
          <w:i/>
          <w:iCs/>
          <w:noProof/>
          <w:kern w:val="0"/>
          <w14:ligatures w14:val="none"/>
        </w:rPr>
        <w:t>Funneliformis mosseae</w:t>
      </w:r>
      <w:r w:rsidR="00C1101B" w:rsidRPr="00C1101B">
        <w:rPr>
          <w:rFonts w:eastAsia="Calibri"/>
          <w:noProof/>
          <w:kern w:val="0"/>
          <w14:ligatures w14:val="none"/>
        </w:rPr>
        <w:t xml:space="preserve"> in mung bean. Plant growth parameters were recorded at harvest (week 16), followed by soil processing for </w:t>
      </w:r>
      <w:r w:rsidR="00C1101B" w:rsidRPr="00C1101B">
        <w:rPr>
          <w:rFonts w:eastAsia="Calibri"/>
          <w:i/>
          <w:iCs/>
          <w:noProof/>
          <w:kern w:val="0"/>
          <w14:ligatures w14:val="none"/>
        </w:rPr>
        <w:t>P. thornei</w:t>
      </w:r>
      <w:r w:rsidR="00C1101B" w:rsidRPr="00C1101B">
        <w:rPr>
          <w:rFonts w:eastAsia="Calibri"/>
          <w:noProof/>
          <w:kern w:val="0"/>
          <w14:ligatures w14:val="none"/>
        </w:rPr>
        <w:t xml:space="preserve"> quantification and root subsampling for dry biomass determination and </w:t>
      </w:r>
      <w:r w:rsidR="00C1101B" w:rsidRPr="00C1101B">
        <w:rPr>
          <w:rFonts w:eastAsia="Calibri"/>
          <w:i/>
          <w:iCs/>
          <w:noProof/>
          <w:kern w:val="0"/>
          <w14:ligatures w14:val="none"/>
        </w:rPr>
        <w:t>F. mosseae</w:t>
      </w:r>
      <w:r w:rsidR="00C1101B" w:rsidRPr="00C1101B">
        <w:rPr>
          <w:rFonts w:eastAsia="Calibri"/>
          <w:noProof/>
          <w:kern w:val="0"/>
          <w14:ligatures w14:val="none"/>
        </w:rPr>
        <w:t xml:space="preserve"> colonisation assessment.</w:t>
      </w:r>
    </w:p>
    <w:p w14:paraId="43AEE6A1" w14:textId="7994BBD1" w:rsidR="00351392" w:rsidRPr="00351392" w:rsidRDefault="00351392" w:rsidP="006A0414">
      <w:pPr>
        <w:spacing w:line="480" w:lineRule="auto"/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</w:pPr>
    </w:p>
    <w:p w14:paraId="0A7D6921" w14:textId="64403C99" w:rsidR="006A0414" w:rsidRPr="00962EC6" w:rsidRDefault="000D6C98" w:rsidP="006A0414">
      <w:pPr>
        <w:spacing w:line="480" w:lineRule="auto"/>
        <w:rPr>
          <w:rFonts w:ascii="Times" w:hAnsi="Times" w:cs="Times"/>
        </w:rPr>
      </w:pPr>
      <w:r>
        <w:rPr>
          <w:rFonts w:ascii="Times" w:hAnsi="Times" w:cs="Times"/>
          <w:noProof/>
        </w:rPr>
        <w:drawing>
          <wp:inline distT="0" distB="0" distL="0" distR="0" wp14:anchorId="153933E6" wp14:editId="7C36FACB">
            <wp:extent cx="5731510" cy="4680922"/>
            <wp:effectExtent l="0" t="0" r="2540" b="5715"/>
            <wp:docPr id="16831885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0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36DF00" w14:textId="7D3A6233" w:rsidR="006A0414" w:rsidRPr="00962EC6" w:rsidRDefault="006A0414" w:rsidP="006A0414">
      <w:pPr>
        <w:spacing w:before="240" w:after="0" w:line="240" w:lineRule="auto"/>
        <w:jc w:val="both"/>
        <w:rPr>
          <w:rFonts w:ascii="Times" w:eastAsia="Aptos" w:hAnsi="Times" w:cs="Times"/>
          <w:kern w:val="0"/>
          <w:sz w:val="24"/>
          <w:szCs w:val="24"/>
          <w14:ligatures w14:val="none"/>
        </w:rPr>
      </w:pPr>
      <w:bookmarkStart w:id="0" w:name="_Hlk202781823"/>
      <w:bookmarkStart w:id="1" w:name="_Hlk201155778"/>
      <w:r w:rsidRPr="00962EC6">
        <w:rPr>
          <w:rFonts w:ascii="Times" w:eastAsia="Aptos" w:hAnsi="Times" w:cs="Times"/>
          <w:b/>
          <w:bCs/>
          <w:kern w:val="0"/>
          <w:sz w:val="24"/>
          <w:szCs w:val="24"/>
          <w14:ligatures w14:val="none"/>
        </w:rPr>
        <w:t>Fig. S</w:t>
      </w:r>
      <w:r w:rsidR="003770DD">
        <w:rPr>
          <w:rFonts w:ascii="Times" w:eastAsia="Aptos" w:hAnsi="Times" w:cs="Times"/>
          <w:b/>
          <w:bCs/>
          <w:kern w:val="0"/>
          <w:sz w:val="24"/>
          <w:szCs w:val="24"/>
          <w14:ligatures w14:val="none"/>
        </w:rPr>
        <w:t>2</w:t>
      </w:r>
      <w:r w:rsidRPr="00962EC6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</w:t>
      </w:r>
      <w:bookmarkEnd w:id="0"/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The effect of the interaction of </w:t>
      </w:r>
      <w:r w:rsidR="00FD11AE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Pt−Fm</w:t>
      </w:r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and </w:t>
      </w:r>
      <w:r w:rsidR="00FD11AE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</w:t>
      </w:r>
      <w:proofErr w:type="spellStart"/>
      <w:r w:rsidR="00FD11AE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Pt+Fm</w:t>
      </w:r>
      <w:proofErr w:type="spellEnd"/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inoculation treatments with mung bean genotype on </w:t>
      </w:r>
      <w:proofErr w:type="spellStart"/>
      <w:r w:rsidR="00FD11AE" w:rsidRPr="00FD11AE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Pratylenchus</w:t>
      </w:r>
      <w:proofErr w:type="spellEnd"/>
      <w:r w:rsidR="00FD11AE" w:rsidRPr="00FD11AE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 thornei</w:t>
      </w:r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(Pt) counts (P &lt; 0.001) in </w:t>
      </w:r>
      <w:r w:rsidR="003C5A6B">
        <w:rPr>
          <w:rFonts w:ascii="Times" w:eastAsia="Aptos" w:hAnsi="Times" w:cs="Times"/>
          <w:kern w:val="0"/>
          <w:sz w:val="24"/>
          <w:szCs w:val="24"/>
          <w14:ligatures w14:val="none"/>
        </w:rPr>
        <w:t>Experiment 1</w:t>
      </w:r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. </w:t>
      </w:r>
      <w:r w:rsidR="00FD11AE" w:rsidRPr="00FD11AE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Fm</w:t>
      </w:r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indicates </w:t>
      </w:r>
      <w:proofErr w:type="spellStart"/>
      <w:r w:rsidR="00FD11AE" w:rsidRPr="00FD11AE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Funneliformis</w:t>
      </w:r>
      <w:proofErr w:type="spellEnd"/>
      <w:r w:rsidR="00FD11AE" w:rsidRPr="00FD11AE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="00FD11AE" w:rsidRPr="00FD11AE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mosseae</w:t>
      </w:r>
      <w:proofErr w:type="spellEnd"/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. Grey bars indicate </w:t>
      </w:r>
      <w:r w:rsidR="00FD11AE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Pt−Fm</w:t>
      </w:r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and white bars indicate </w:t>
      </w:r>
      <w:r w:rsidR="00FD11AE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</w:t>
      </w:r>
      <w:proofErr w:type="spellStart"/>
      <w:r w:rsidR="00FD11AE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Pt+Fm</w:t>
      </w:r>
      <w:proofErr w:type="spellEnd"/>
      <w:r w:rsidR="003A4F13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</w:t>
      </w:r>
      <w:r w:rsidR="003A4F13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>(</w:t>
      </w:r>
      <w:r w:rsidR="003A4F13" w:rsidRPr="0071031A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n</w:t>
      </w:r>
      <w:r w:rsidR="00FD7DDC" w:rsidRPr="0071031A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 </w:t>
      </w:r>
      <w:r w:rsidR="003A4F13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>=</w:t>
      </w:r>
      <w:r w:rsidR="00FD7DDC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</w:t>
      </w:r>
      <w:r w:rsidR="003A4F13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>6)</w:t>
      </w:r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. Different letters above bars indicate significant differences between inoculation treatments and between genotypes (LSD test, </w:t>
      </w:r>
      <w:r w:rsidR="00FD11AE" w:rsidRPr="00251AD6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P </w:t>
      </w:r>
      <w:r w:rsidR="00FD11AE" w:rsidRPr="00FD11AE">
        <w:rPr>
          <w:rFonts w:ascii="Times" w:eastAsia="Aptos" w:hAnsi="Times" w:cs="Times"/>
          <w:kern w:val="0"/>
          <w:sz w:val="24"/>
          <w:szCs w:val="24"/>
          <w14:ligatures w14:val="none"/>
        </w:rPr>
        <w:t>= 0.05)</w:t>
      </w:r>
      <w:r w:rsidRPr="00962EC6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(sed=0.474).</w:t>
      </w:r>
    </w:p>
    <w:bookmarkEnd w:id="1"/>
    <w:p w14:paraId="3C15A578" w14:textId="77777777" w:rsidR="006A0414" w:rsidRPr="00962EC6" w:rsidRDefault="006A0414" w:rsidP="006A0414">
      <w:pPr>
        <w:spacing w:line="480" w:lineRule="auto"/>
        <w:rPr>
          <w:rFonts w:ascii="Times" w:hAnsi="Times" w:cs="Times"/>
        </w:rPr>
      </w:pPr>
    </w:p>
    <w:p w14:paraId="2579B55A" w14:textId="3552AF49" w:rsidR="006A0414" w:rsidRPr="00962EC6" w:rsidRDefault="007966C4" w:rsidP="006A0414">
      <w:pPr>
        <w:spacing w:line="480" w:lineRule="auto"/>
        <w:rPr>
          <w:rFonts w:ascii="Times" w:hAnsi="Times" w:cs="Times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6D52380B" wp14:editId="063CF31D">
                <wp:extent cx="304800" cy="304800"/>
                <wp:effectExtent l="0" t="0" r="0" b="0"/>
                <wp:docPr id="1992197783" name="AutoSha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F3866C" id="AutoShap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FD171A">
        <w:rPr>
          <w:rFonts w:ascii="Times" w:hAnsi="Times" w:cs="Times"/>
          <w:noProof/>
        </w:rPr>
        <w:drawing>
          <wp:inline distT="0" distB="0" distL="0" distR="0" wp14:anchorId="101DB74C" wp14:editId="656D834B">
            <wp:extent cx="5838825" cy="4768190"/>
            <wp:effectExtent l="0" t="0" r="0" b="0"/>
            <wp:docPr id="8633804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266" cy="4779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1A658B" w14:textId="3343CFDB" w:rsidR="006A0414" w:rsidRDefault="006A0414" w:rsidP="0071031A">
      <w:pPr>
        <w:spacing w:before="240" w:after="0" w:line="240" w:lineRule="auto"/>
        <w:jc w:val="both"/>
        <w:rPr>
          <w:rFonts w:ascii="Times" w:hAnsi="Times" w:cs="Times"/>
        </w:rPr>
      </w:pPr>
      <w:r w:rsidRPr="00962EC6">
        <w:rPr>
          <w:rFonts w:ascii="Times" w:eastAsia="Aptos" w:hAnsi="Times" w:cs="Times"/>
          <w:b/>
          <w:bCs/>
          <w:kern w:val="0"/>
          <w:sz w:val="24"/>
          <w:szCs w:val="24"/>
          <w14:ligatures w14:val="none"/>
        </w:rPr>
        <w:t>Fig. S</w:t>
      </w:r>
      <w:r w:rsidR="003770DD">
        <w:rPr>
          <w:rFonts w:ascii="Times" w:eastAsia="Aptos" w:hAnsi="Times" w:cs="Times"/>
          <w:b/>
          <w:bCs/>
          <w:kern w:val="0"/>
          <w:sz w:val="24"/>
          <w:szCs w:val="24"/>
          <w14:ligatures w14:val="none"/>
        </w:rPr>
        <w:t>3</w:t>
      </w:r>
      <w:r w:rsidRPr="00962EC6">
        <w:rPr>
          <w:rFonts w:ascii="Times" w:eastAsia="Aptos" w:hAnsi="Times" w:cs="Times"/>
          <w:b/>
          <w:bCs/>
          <w:kern w:val="0"/>
          <w:sz w:val="24"/>
          <w:szCs w:val="24"/>
          <w14:ligatures w14:val="none"/>
        </w:rPr>
        <w:t xml:space="preserve"> 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The effect of the interaction of </w:t>
      </w:r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Pt−Fm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and </w:t>
      </w:r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</w:t>
      </w:r>
      <w:proofErr w:type="spellStart"/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Pt+Fm</w:t>
      </w:r>
      <w:proofErr w:type="spellEnd"/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inoculation treatments with mung bean genotype on </w:t>
      </w:r>
      <w:proofErr w:type="spellStart"/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Pratylenchus</w:t>
      </w:r>
      <w:proofErr w:type="spellEnd"/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 thornei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(Pt) counts (P &lt; 0.001) in Experiment</w:t>
      </w:r>
      <w:r w:rsid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2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. </w:t>
      </w:r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Fm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indicates </w:t>
      </w:r>
      <w:proofErr w:type="spellStart"/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Funneliformis</w:t>
      </w:r>
      <w:proofErr w:type="spellEnd"/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mosseae</w:t>
      </w:r>
      <w:proofErr w:type="spellEnd"/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. Grey bars indicate </w:t>
      </w:r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Pt−Fm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and white bars indicate </w:t>
      </w:r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+</w:t>
      </w:r>
      <w:proofErr w:type="spellStart"/>
      <w:r w:rsidR="003C5A6B" w:rsidRPr="003C5A6B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Pt+Fm</w:t>
      </w:r>
      <w:proofErr w:type="spellEnd"/>
      <w:r w:rsidR="003A4F13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</w:t>
      </w:r>
      <w:r w:rsidR="003A4F13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>(</w:t>
      </w:r>
      <w:r w:rsidR="003A4F13" w:rsidRPr="0071031A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>n</w:t>
      </w:r>
      <w:r w:rsidR="00FD7DDC" w:rsidRPr="0071031A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 </w:t>
      </w:r>
      <w:r w:rsidR="003A4F13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>=</w:t>
      </w:r>
      <w:r w:rsidR="00FD7DDC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</w:t>
      </w:r>
      <w:r w:rsidR="003A4F13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>6)</w:t>
      </w:r>
      <w:r w:rsidR="003C5A6B" w:rsidRPr="0071031A">
        <w:rPr>
          <w:rFonts w:ascii="Times" w:eastAsia="Aptos" w:hAnsi="Times" w:cs="Times"/>
          <w:kern w:val="0"/>
          <w:sz w:val="24"/>
          <w:szCs w:val="24"/>
          <w14:ligatures w14:val="none"/>
        </w:rPr>
        <w:t>.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Different letters above bars indicate significant differences between inoculation treatments and between genotypes (LSD test, </w:t>
      </w:r>
      <w:r w:rsidR="003C5A6B" w:rsidRPr="00251AD6">
        <w:rPr>
          <w:rFonts w:ascii="Times" w:eastAsia="Aptos" w:hAnsi="Times" w:cs="Times"/>
          <w:i/>
          <w:iCs/>
          <w:kern w:val="0"/>
          <w:sz w:val="24"/>
          <w:szCs w:val="24"/>
          <w14:ligatures w14:val="none"/>
        </w:rPr>
        <w:t xml:space="preserve">P </w:t>
      </w:r>
      <w:r w:rsidR="003C5A6B" w:rsidRPr="003C5A6B">
        <w:rPr>
          <w:rFonts w:ascii="Times" w:eastAsia="Aptos" w:hAnsi="Times" w:cs="Times"/>
          <w:kern w:val="0"/>
          <w:sz w:val="24"/>
          <w:szCs w:val="24"/>
          <w14:ligatures w14:val="none"/>
        </w:rPr>
        <w:t>= 0.05)</w:t>
      </w:r>
      <w:r w:rsidRPr="00962EC6">
        <w:rPr>
          <w:rFonts w:ascii="Times" w:eastAsia="Aptos" w:hAnsi="Times" w:cs="Times"/>
          <w:kern w:val="0"/>
          <w:sz w:val="24"/>
          <w:szCs w:val="24"/>
          <w14:ligatures w14:val="none"/>
        </w:rPr>
        <w:t xml:space="preserve"> (sed=0.432).</w:t>
      </w:r>
    </w:p>
    <w:p w14:paraId="329F9A41" w14:textId="77777777" w:rsidR="00E3614A" w:rsidRDefault="00E3614A" w:rsidP="006A0414">
      <w:pPr>
        <w:spacing w:line="480" w:lineRule="auto"/>
        <w:rPr>
          <w:rFonts w:ascii="Times" w:hAnsi="Times" w:cs="Times"/>
        </w:rPr>
      </w:pPr>
    </w:p>
    <w:p w14:paraId="46829B87" w14:textId="34347D0A" w:rsidR="00E3614A" w:rsidRDefault="00E3614A" w:rsidP="006A0414">
      <w:pPr>
        <w:spacing w:line="480" w:lineRule="auto"/>
        <w:rPr>
          <w:rFonts w:ascii="Times" w:hAnsi="Times" w:cs="Times"/>
        </w:rPr>
      </w:pPr>
    </w:p>
    <w:p w14:paraId="3DB62830" w14:textId="77777777" w:rsidR="006A0414" w:rsidRPr="000208DD" w:rsidRDefault="006A0414" w:rsidP="006A0414">
      <w:pPr>
        <w:rPr>
          <w:rFonts w:ascii="Times" w:hAnsi="Times" w:cs="Times"/>
        </w:rPr>
      </w:pPr>
    </w:p>
    <w:p w14:paraId="17C66AA5" w14:textId="77777777" w:rsidR="00967870" w:rsidRPr="000208DD" w:rsidRDefault="00967870">
      <w:pPr>
        <w:rPr>
          <w:rFonts w:ascii="Times" w:hAnsi="Times" w:cs="Times"/>
        </w:rPr>
      </w:pPr>
    </w:p>
    <w:sectPr w:rsidR="00967870" w:rsidRPr="00020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14"/>
    <w:rsid w:val="00010FC5"/>
    <w:rsid w:val="000208DD"/>
    <w:rsid w:val="00030C87"/>
    <w:rsid w:val="00053D24"/>
    <w:rsid w:val="0007250B"/>
    <w:rsid w:val="0007715F"/>
    <w:rsid w:val="00093E67"/>
    <w:rsid w:val="000A5154"/>
    <w:rsid w:val="000A7580"/>
    <w:rsid w:val="000C3032"/>
    <w:rsid w:val="000D0120"/>
    <w:rsid w:val="000D4833"/>
    <w:rsid w:val="000D6C98"/>
    <w:rsid w:val="000E3550"/>
    <w:rsid w:val="000F2BB0"/>
    <w:rsid w:val="000F40D4"/>
    <w:rsid w:val="001337DE"/>
    <w:rsid w:val="00134ABC"/>
    <w:rsid w:val="00144F8C"/>
    <w:rsid w:val="00180473"/>
    <w:rsid w:val="00184B36"/>
    <w:rsid w:val="001B6D58"/>
    <w:rsid w:val="001D6108"/>
    <w:rsid w:val="001E6C76"/>
    <w:rsid w:val="00210125"/>
    <w:rsid w:val="00210342"/>
    <w:rsid w:val="00227070"/>
    <w:rsid w:val="00230A59"/>
    <w:rsid w:val="00233B3C"/>
    <w:rsid w:val="0025170A"/>
    <w:rsid w:val="00251AD6"/>
    <w:rsid w:val="002550B7"/>
    <w:rsid w:val="0027453A"/>
    <w:rsid w:val="002950A7"/>
    <w:rsid w:val="002B07C7"/>
    <w:rsid w:val="002D4572"/>
    <w:rsid w:val="002E65AE"/>
    <w:rsid w:val="002F7236"/>
    <w:rsid w:val="0031189A"/>
    <w:rsid w:val="00311E68"/>
    <w:rsid w:val="00314CB8"/>
    <w:rsid w:val="00326CD3"/>
    <w:rsid w:val="003343D4"/>
    <w:rsid w:val="00340A37"/>
    <w:rsid w:val="00351392"/>
    <w:rsid w:val="00355BCB"/>
    <w:rsid w:val="00361677"/>
    <w:rsid w:val="003640FC"/>
    <w:rsid w:val="00371CD2"/>
    <w:rsid w:val="00376E20"/>
    <w:rsid w:val="003770DD"/>
    <w:rsid w:val="00380B53"/>
    <w:rsid w:val="00381DB4"/>
    <w:rsid w:val="0038674B"/>
    <w:rsid w:val="00396C86"/>
    <w:rsid w:val="003A4F13"/>
    <w:rsid w:val="003B0DD3"/>
    <w:rsid w:val="003B1A85"/>
    <w:rsid w:val="003B4E76"/>
    <w:rsid w:val="003B6DA4"/>
    <w:rsid w:val="003C5A6B"/>
    <w:rsid w:val="003E5CDF"/>
    <w:rsid w:val="0040433B"/>
    <w:rsid w:val="00411679"/>
    <w:rsid w:val="0042245D"/>
    <w:rsid w:val="00453883"/>
    <w:rsid w:val="004A379E"/>
    <w:rsid w:val="004A4D4C"/>
    <w:rsid w:val="004C52D8"/>
    <w:rsid w:val="004F41DC"/>
    <w:rsid w:val="00500E10"/>
    <w:rsid w:val="00517AE4"/>
    <w:rsid w:val="00520007"/>
    <w:rsid w:val="00520016"/>
    <w:rsid w:val="005208F1"/>
    <w:rsid w:val="005235C6"/>
    <w:rsid w:val="005430A2"/>
    <w:rsid w:val="005437CD"/>
    <w:rsid w:val="005437F7"/>
    <w:rsid w:val="00553B8B"/>
    <w:rsid w:val="0055436A"/>
    <w:rsid w:val="00556AE5"/>
    <w:rsid w:val="00563713"/>
    <w:rsid w:val="00567074"/>
    <w:rsid w:val="005727AF"/>
    <w:rsid w:val="00572FE2"/>
    <w:rsid w:val="005878FE"/>
    <w:rsid w:val="005947B3"/>
    <w:rsid w:val="005A5FAD"/>
    <w:rsid w:val="005B0B6C"/>
    <w:rsid w:val="005B1C78"/>
    <w:rsid w:val="005B42E2"/>
    <w:rsid w:val="006044A6"/>
    <w:rsid w:val="00604DBD"/>
    <w:rsid w:val="00607E08"/>
    <w:rsid w:val="00611680"/>
    <w:rsid w:val="00642D5F"/>
    <w:rsid w:val="00661F6E"/>
    <w:rsid w:val="00662A8B"/>
    <w:rsid w:val="00663141"/>
    <w:rsid w:val="00676195"/>
    <w:rsid w:val="00677084"/>
    <w:rsid w:val="0068588C"/>
    <w:rsid w:val="006A0414"/>
    <w:rsid w:val="006C15F2"/>
    <w:rsid w:val="006D0DF6"/>
    <w:rsid w:val="006E60A0"/>
    <w:rsid w:val="0071031A"/>
    <w:rsid w:val="007263DD"/>
    <w:rsid w:val="00733C17"/>
    <w:rsid w:val="00761C33"/>
    <w:rsid w:val="00767045"/>
    <w:rsid w:val="007764E4"/>
    <w:rsid w:val="00787E35"/>
    <w:rsid w:val="00793D3F"/>
    <w:rsid w:val="0079612D"/>
    <w:rsid w:val="007966C4"/>
    <w:rsid w:val="007B50C7"/>
    <w:rsid w:val="007E26F7"/>
    <w:rsid w:val="007F0D02"/>
    <w:rsid w:val="007F2E49"/>
    <w:rsid w:val="007F4FAF"/>
    <w:rsid w:val="00803810"/>
    <w:rsid w:val="00806F53"/>
    <w:rsid w:val="00831098"/>
    <w:rsid w:val="008418E0"/>
    <w:rsid w:val="008426B8"/>
    <w:rsid w:val="0084302F"/>
    <w:rsid w:val="00846BC1"/>
    <w:rsid w:val="008506EF"/>
    <w:rsid w:val="00854321"/>
    <w:rsid w:val="00860FA3"/>
    <w:rsid w:val="00877515"/>
    <w:rsid w:val="00887BB9"/>
    <w:rsid w:val="008A6855"/>
    <w:rsid w:val="00903B4D"/>
    <w:rsid w:val="009066F7"/>
    <w:rsid w:val="00941EB5"/>
    <w:rsid w:val="00962EC6"/>
    <w:rsid w:val="00967870"/>
    <w:rsid w:val="009731BB"/>
    <w:rsid w:val="00977662"/>
    <w:rsid w:val="009B3339"/>
    <w:rsid w:val="009B7A14"/>
    <w:rsid w:val="009C0011"/>
    <w:rsid w:val="009D3298"/>
    <w:rsid w:val="009D5966"/>
    <w:rsid w:val="009E1FCB"/>
    <w:rsid w:val="009E6152"/>
    <w:rsid w:val="00A22CA0"/>
    <w:rsid w:val="00A2435D"/>
    <w:rsid w:val="00A32EE2"/>
    <w:rsid w:val="00A514A2"/>
    <w:rsid w:val="00A61BEF"/>
    <w:rsid w:val="00A90668"/>
    <w:rsid w:val="00A91147"/>
    <w:rsid w:val="00A92AF3"/>
    <w:rsid w:val="00AA76D8"/>
    <w:rsid w:val="00AB60A6"/>
    <w:rsid w:val="00AC1351"/>
    <w:rsid w:val="00AD73B8"/>
    <w:rsid w:val="00AE5AA3"/>
    <w:rsid w:val="00AF72F0"/>
    <w:rsid w:val="00B03674"/>
    <w:rsid w:val="00B07511"/>
    <w:rsid w:val="00B37FD6"/>
    <w:rsid w:val="00B51059"/>
    <w:rsid w:val="00B82E9C"/>
    <w:rsid w:val="00B878C2"/>
    <w:rsid w:val="00B960FD"/>
    <w:rsid w:val="00BA348A"/>
    <w:rsid w:val="00BA7064"/>
    <w:rsid w:val="00BB496A"/>
    <w:rsid w:val="00BC0273"/>
    <w:rsid w:val="00BC21CE"/>
    <w:rsid w:val="00BC3AE9"/>
    <w:rsid w:val="00BC4133"/>
    <w:rsid w:val="00BD62E5"/>
    <w:rsid w:val="00BE6F51"/>
    <w:rsid w:val="00C00FD6"/>
    <w:rsid w:val="00C1101B"/>
    <w:rsid w:val="00C17247"/>
    <w:rsid w:val="00C23AC7"/>
    <w:rsid w:val="00C725C2"/>
    <w:rsid w:val="00C73313"/>
    <w:rsid w:val="00C8195F"/>
    <w:rsid w:val="00C819FC"/>
    <w:rsid w:val="00CA20C2"/>
    <w:rsid w:val="00CB74FE"/>
    <w:rsid w:val="00CC39B8"/>
    <w:rsid w:val="00CC3E95"/>
    <w:rsid w:val="00CC53F8"/>
    <w:rsid w:val="00CD3961"/>
    <w:rsid w:val="00CE3DD1"/>
    <w:rsid w:val="00CF4F3E"/>
    <w:rsid w:val="00D0174F"/>
    <w:rsid w:val="00D02F39"/>
    <w:rsid w:val="00D13CF4"/>
    <w:rsid w:val="00D376F0"/>
    <w:rsid w:val="00D4220A"/>
    <w:rsid w:val="00D46588"/>
    <w:rsid w:val="00D61F53"/>
    <w:rsid w:val="00D70D44"/>
    <w:rsid w:val="00D929B4"/>
    <w:rsid w:val="00DA020A"/>
    <w:rsid w:val="00DA7F27"/>
    <w:rsid w:val="00DD7A9E"/>
    <w:rsid w:val="00DE1227"/>
    <w:rsid w:val="00DE5088"/>
    <w:rsid w:val="00DE79C0"/>
    <w:rsid w:val="00E10B9F"/>
    <w:rsid w:val="00E1613A"/>
    <w:rsid w:val="00E2541B"/>
    <w:rsid w:val="00E34AB6"/>
    <w:rsid w:val="00E3614A"/>
    <w:rsid w:val="00E371DF"/>
    <w:rsid w:val="00E403B3"/>
    <w:rsid w:val="00E516AF"/>
    <w:rsid w:val="00E5764C"/>
    <w:rsid w:val="00E57E01"/>
    <w:rsid w:val="00E877AC"/>
    <w:rsid w:val="00E87DA7"/>
    <w:rsid w:val="00EA5E15"/>
    <w:rsid w:val="00EB6FA3"/>
    <w:rsid w:val="00ED7F9E"/>
    <w:rsid w:val="00EE0C43"/>
    <w:rsid w:val="00EE21CE"/>
    <w:rsid w:val="00EF292D"/>
    <w:rsid w:val="00F07889"/>
    <w:rsid w:val="00F6372F"/>
    <w:rsid w:val="00F66F4B"/>
    <w:rsid w:val="00F703CB"/>
    <w:rsid w:val="00F71C6A"/>
    <w:rsid w:val="00F729DD"/>
    <w:rsid w:val="00F73925"/>
    <w:rsid w:val="00F80E96"/>
    <w:rsid w:val="00F84062"/>
    <w:rsid w:val="00F8575B"/>
    <w:rsid w:val="00FB5D32"/>
    <w:rsid w:val="00FB7C26"/>
    <w:rsid w:val="00FC6B34"/>
    <w:rsid w:val="00FD04F7"/>
    <w:rsid w:val="00FD11AE"/>
    <w:rsid w:val="00FD171A"/>
    <w:rsid w:val="00FD62AF"/>
    <w:rsid w:val="00FD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1842"/>
  <w15:chartTrackingRefBased/>
  <w15:docId w15:val="{AA619332-6020-4D11-A07E-DB84BF4A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414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41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41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41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41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41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41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41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41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41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A0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41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A0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414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A0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414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A0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4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0414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ntandsoil">
    <w:name w:val="Plant and soil"/>
    <w:basedOn w:val="TableNormal"/>
    <w:uiPriority w:val="99"/>
    <w:rsid w:val="006A0414"/>
    <w:rPr>
      <w:kern w:val="2"/>
      <w:sz w:val="22"/>
      <w:szCs w:val="22"/>
      <w14:ligatures w14:val="standardContextual"/>
    </w:rPr>
    <w:tblPr/>
  </w:style>
  <w:style w:type="character" w:styleId="Emphasis">
    <w:name w:val="Emphasis"/>
    <w:basedOn w:val="DefaultParagraphFont"/>
    <w:uiPriority w:val="20"/>
    <w:qFormat/>
    <w:rsid w:val="00C73313"/>
    <w:rPr>
      <w:i/>
      <w:iCs/>
    </w:rPr>
  </w:style>
  <w:style w:type="character" w:styleId="Strong">
    <w:name w:val="Strong"/>
    <w:basedOn w:val="DefaultParagraphFont"/>
    <w:uiPriority w:val="22"/>
    <w:qFormat/>
    <w:rsid w:val="00C7331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1101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9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C08988CE581F42859FA3322EECB925" ma:contentTypeVersion="19" ma:contentTypeDescription="Create a new document." ma:contentTypeScope="" ma:versionID="81ffeb0f72f65bb732a750a3cc832c01">
  <xsd:schema xmlns:xsd="http://www.w3.org/2001/XMLSchema" xmlns:xs="http://www.w3.org/2001/XMLSchema" xmlns:p="http://schemas.microsoft.com/office/2006/metadata/properties" xmlns:ns3="a2d09254-af1c-4839-af28-3be22945dbca" xmlns:ns4="f317c1dd-f220-4b7b-9a35-3ee1d9b813a8" targetNamespace="http://schemas.microsoft.com/office/2006/metadata/properties" ma:root="true" ma:fieldsID="d8b7bc475228a10da5af793ab18e0bff" ns3:_="" ns4:_="">
    <xsd:import namespace="a2d09254-af1c-4839-af28-3be22945dbca"/>
    <xsd:import namespace="f317c1dd-f220-4b7b-9a35-3ee1d9b813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09254-af1c-4839-af28-3be22945db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7c1dd-f220-4b7b-9a35-3ee1d9b813a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d09254-af1c-4839-af28-3be22945dbca" xsi:nil="true"/>
  </documentManagement>
</p:properties>
</file>

<file path=customXml/itemProps1.xml><?xml version="1.0" encoding="utf-8"?>
<ds:datastoreItem xmlns:ds="http://schemas.openxmlformats.org/officeDocument/2006/customXml" ds:itemID="{32B97A0A-4EDF-4602-99AE-2D3CF4E85D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d09254-af1c-4839-af28-3be22945dbca"/>
    <ds:schemaRef ds:uri="f317c1dd-f220-4b7b-9a35-3ee1d9b813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E31488-B1BB-4B75-890C-DC158E4EF7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D648DE-C92A-455D-A6FD-405E86776612}">
  <ds:schemaRefs>
    <ds:schemaRef ds:uri="http://schemas.microsoft.com/office/2006/metadata/properties"/>
    <ds:schemaRef ds:uri="http://schemas.microsoft.com/office/infopath/2007/PartnerControls"/>
    <ds:schemaRef ds:uri="a2d09254-af1c-4839-af28-3be22945dbca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6</Words>
  <Characters>1043</Characters>
  <Application>Microsoft Office Word</Application>
  <DocSecurity>0</DocSecurity>
  <Lines>2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ita Adhikari</dc:creator>
  <cp:keywords/>
  <dc:description/>
  <cp:lastModifiedBy>Reviewer</cp:lastModifiedBy>
  <cp:revision>2</cp:revision>
  <dcterms:created xsi:type="dcterms:W3CDTF">2026-04-07T11:10:00Z</dcterms:created>
  <dcterms:modified xsi:type="dcterms:W3CDTF">2026-04-0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C08988CE581F42859FA3322EECB925</vt:lpwstr>
  </property>
</Properties>
</file>